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4326"/>
        <w:gridCol w:w="1077"/>
        <w:gridCol w:w="1041"/>
        <w:gridCol w:w="2471"/>
        <w:gridCol w:w="1818"/>
      </w:tblGrid>
      <w:tr>
        <w:trPr>
          <w:tblHeader w:val="true"/>
          <w:cantSplit w:val="true"/>
        </w:trPr>
        <w:tc>
          <w:tcPr>
            <w:tcW w:w="10733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Supplementary Table 1: Age adjusted spearman correlations coefficients between selected variables and insulin resistance among non-diabetic controls (n=502)</w:t>
            </w:r>
            <w:r>
              <w:rPr>
                <w:b/>
                <w:sz w:val="22"/>
                <w:szCs w:val="22"/>
                <w:vertAlign w:val="superscript"/>
              </w:rPr>
              <w:t>1,2</w:t>
            </w:r>
          </w:p>
        </w:tc>
      </w:tr>
      <w:tr>
        <w:trPr>
          <w:tblHeader w:val="true"/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OMA2 β-cell function (</w:t>
            </w:r>
            <w:r>
              <w:rPr>
                <w:rFonts w:eastAsia="SimSun;ËÎÌå"/>
                <w:sz w:val="22"/>
                <w:szCs w:val="22"/>
              </w:rPr>
              <w:t>HOMA2- %β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)</w:t>
            </w:r>
            <w:r>
              <w:rPr>
                <w:rFonts w:eastAsia="SimSun;ËÎÌå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OMA2 insulin resistance (</w:t>
            </w:r>
            <w:r>
              <w:rPr>
                <w:rFonts w:eastAsia="SimSun;ËÎÌå"/>
                <w:sz w:val="22"/>
                <w:szCs w:val="22"/>
              </w:rPr>
              <w:t>HOMA2-%R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  <w:br/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36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  <w:br/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MA2 β-cell function (</w:t>
            </w:r>
            <w:r>
              <w:rPr>
                <w:rFonts w:eastAsia="SimSun;ËÎÌå"/>
                <w:b/>
                <w:bCs/>
                <w:sz w:val="22"/>
                <w:szCs w:val="22"/>
              </w:rPr>
              <w:t>HOMA2- %β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71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-0.32</w:t>
              <w:br/>
              <w:t>&lt;0.0001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  <w:br/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MA2 insulin resistance (</w:t>
            </w:r>
            <w:r>
              <w:rPr>
                <w:rFonts w:eastAsia="SimSun;ËÎÌå"/>
                <w:b/>
                <w:bCs/>
                <w:sz w:val="22"/>
                <w:szCs w:val="22"/>
              </w:rPr>
              <w:t>HOMA2-%R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00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41</w:t>
              <w:br/>
              <w:t>&lt;0.0001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67</w:t>
              <w:br/>
              <w:t>&lt;0.000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  <w:br/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39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23</w:t>
              <w:br/>
              <w:t>&lt;0.0001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21</w:t>
              <w:br/>
              <w:t>&lt;0.000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39</w:t>
              <w:br/>
              <w:t>&lt;0.0001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ist-to-hip ratio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9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  <w:br/>
              <w:t>&lt;0.001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  <w:br/>
              <w:t>0.20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9</w:t>
              <w:br/>
              <w:t>&lt;0.0001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llstone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9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  <w:br/>
              <w:t>0.10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  <w:br/>
              <w:t>&lt;0.0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9</w:t>
              <w:br/>
              <w:t>&lt;0.0001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ist circum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39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21</w:t>
              <w:br/>
              <w:t>&lt;0.0001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22</w:t>
              <w:br/>
              <w:t>&lt;0.000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40</w:t>
              <w:br/>
              <w:t>&lt;0.0001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glycerides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33</w:t>
              <w:br/>
              <w:t>&lt;0.0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  <w:br/>
              <w:t>&lt;0.01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22</w:t>
              <w:br/>
              <w:t>&lt;0.000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33</w:t>
              <w:br/>
              <w:t>&lt;0.0001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DL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8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7</w:t>
              <w:br/>
              <w:t>&lt;0.00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  <w:br/>
              <w:t>0.22</w:t>
            </w:r>
          </w:p>
        </w:tc>
        <w:tc>
          <w:tcPr>
            <w:tcW w:w="24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  <w:br/>
              <w:t>&lt;0.01</w:t>
            </w:r>
          </w:p>
        </w:tc>
        <w:tc>
          <w:tcPr>
            <w:tcW w:w="1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17</w:t>
              <w:br/>
              <w:t>&lt;0.001</w:t>
            </w:r>
          </w:p>
        </w:tc>
      </w:tr>
      <w:tr>
        <w:trPr>
          <w:cantSplit w:val="true"/>
        </w:trPr>
        <w:tc>
          <w:tcPr>
            <w:tcW w:w="4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  <w:br/>
              <w:t>&lt;0.01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  <w:br/>
              <w:t>0.2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  <w:br/>
              <w:t>0.09</w:t>
            </w:r>
          </w:p>
        </w:tc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  <w:br/>
              <w:t>&lt;0.01</w:t>
            </w:r>
          </w:p>
        </w:tc>
      </w:tr>
      <w:tr>
        <w:trPr>
          <w:cantSplit w:val="true"/>
        </w:trPr>
        <w:tc>
          <w:tcPr>
            <w:tcW w:w="10733" w:type="dxa"/>
            <w:gridSpan w:val="5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 xml:space="preserve">1 </w:t>
            </w:r>
            <w:r>
              <w:rPr>
                <w:sz w:val="22"/>
                <w:szCs w:val="22"/>
              </w:rPr>
              <w:t xml:space="preserve">Spearman correlations; 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All insulin-related indices were included as continuous variables; 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 xml:space="preserve"> Estimated by homeostasis model assessment 2; </w:t>
            </w:r>
            <w:r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 xml:space="preserve"> BMI = weight in Kg/height in mete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five years before interview.  Categories based on WHO classification for Asians; </w:t>
            </w:r>
            <w:r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t xml:space="preserve"> Measured at interview, quartile cutoff points were based on distribution among all population controls without history of prior cholecystectomy; </w:t>
            </w:r>
            <w:r>
              <w:rPr>
                <w:sz w:val="22"/>
                <w:szCs w:val="22"/>
                <w:vertAlign w:val="superscript"/>
              </w:rPr>
              <w:t>6</w:t>
            </w:r>
            <w:r>
              <w:rPr>
                <w:sz w:val="22"/>
                <w:szCs w:val="22"/>
              </w:rPr>
              <w:t xml:space="preserve"> Measured at interview; </w:t>
            </w:r>
            <w:r>
              <w:rPr>
                <w:sz w:val="22"/>
                <w:szCs w:val="22"/>
                <w:vertAlign w:val="superscript"/>
              </w:rPr>
              <w:t>7</w:t>
            </w:r>
            <w:r>
              <w:rPr>
                <w:sz w:val="22"/>
                <w:szCs w:val="22"/>
              </w:rPr>
              <w:t xml:space="preserve"> Measured at interview, high triglycerides </w:t>
            </w:r>
            <w:r>
              <w:rPr>
                <w:sz w:val="22"/>
                <w:szCs w:val="22"/>
                <w:u w:val="single"/>
              </w:rPr>
              <w:t>&gt;</w:t>
            </w:r>
            <w:r>
              <w:rPr>
                <w:sz w:val="22"/>
                <w:szCs w:val="22"/>
              </w:rPr>
              <w:t xml:space="preserve"> 1.7 mmol/l; </w:t>
            </w:r>
            <w:r>
              <w:rPr>
                <w:sz w:val="22"/>
                <w:szCs w:val="22"/>
                <w:vertAlign w:val="superscript"/>
              </w:rPr>
              <w:t>8</w:t>
            </w:r>
            <w:r>
              <w:rPr>
                <w:sz w:val="22"/>
                <w:szCs w:val="22"/>
              </w:rPr>
              <w:t xml:space="preserve"> Measured at interview, high HDL </w:t>
            </w:r>
            <w:r>
              <w:rPr>
                <w:sz w:val="22"/>
                <w:szCs w:val="22"/>
                <w:u w:val="single"/>
              </w:rPr>
              <w:t>&gt;</w:t>
            </w:r>
            <w:r>
              <w:rPr>
                <w:sz w:val="22"/>
                <w:szCs w:val="22"/>
              </w:rPr>
              <w:t xml:space="preserve"> 1.04 mmol/l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censedUser">
    <w:name w:val="Licensed User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Malgun Gothic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3:05:00Z</dcterms:created>
  <dc:creator>Licensed User</dc:creator>
  <dc:description/>
  <cp:keywords/>
  <dc:language>en-US</dc:language>
  <cp:lastModifiedBy>KC.Lalitha</cp:lastModifiedBy>
  <cp:lastPrinted>2010-05-14T15:22:00Z</cp:lastPrinted>
  <dcterms:modified xsi:type="dcterms:W3CDTF">2011-09-09T17:22:00Z</dcterms:modified>
  <cp:revision>4</cp:revision>
  <dc:subject/>
  <dc:title>Diabetes mellitus and Biliary tract cancers and stones: a population based study in Shanghai,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